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634" w:hanging="0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      </w:t>
      </w:r>
      <w:r>
        <w:rPr>
          <w:rFonts w:cs="Courier New" w:ascii="Courier New" w:hAnsi="Courier New"/>
          <w:sz w:val="18"/>
          <w:szCs w:val="18"/>
          <w:lang w:val="pt-BR"/>
        </w:rPr>
        <w:t>H37Rv |V4207 V2475 R506  |TF274 R257  R503  R262  R299  TF275 R376  TF490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      </w:t>
      </w:r>
      <w:r>
        <w:rPr>
          <w:rFonts w:cs="Courier New" w:ascii="Courier New" w:hAnsi="Courier New"/>
          <w:sz w:val="18"/>
          <w:szCs w:val="18"/>
          <w:lang w:val="pt-BR"/>
        </w:rPr>
        <w:t xml:space="preserve">(DS)  |(DS)  (MDR) (XDR) |(XDR) (XDR) (XDR) (XDR) (XDR) (XDR) (XDR) (XDR) </w:t>
      </w:r>
    </w:p>
    <w:p>
      <w:pPr>
        <w:pStyle w:val="TextBody"/>
        <w:ind w:right="634" w:hanging="0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      </w:t>
      </w:r>
      <w:r>
        <w:rPr>
          <w:rFonts w:cs="Courier New" w:ascii="Courier New" w:hAnsi="Courier New"/>
          <w:sz w:val="18"/>
          <w:szCs w:val="18"/>
        </w:rPr>
        <w:t xml:space="preserve">----- |----- ----- ----- |----- ----- ----- ----- ----- ----- ----- ----- 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DR-only mutations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-----------------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667   rpoB  761109 G    | G     T     G    | G     G     G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678      -  779406 G    | G     A     G    | G     G     G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0897c      - 1001604 G    | G     A     G    | G     G     G     G     G     G     G     G</w:t>
      </w:r>
    </w:p>
    <w:p>
      <w:pPr>
        <w:pStyle w:val="TextBody"/>
        <w:ind w:right="634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pt-BR"/>
        </w:rPr>
        <w:t>Rv1940  ribA1 2193248 G    | G     A     G    | ?     G     G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  <w:lang w:val="pt-BR"/>
        </w:rPr>
        <w:t>Rv2043c   pncA 2288847 C    | C     G     C    | C     C     C     C     C     C     C     C</w:t>
      </w:r>
    </w:p>
    <w:p>
      <w:pPr>
        <w:pStyle w:val="TextBody"/>
        <w:ind w:right="634" w:hanging="0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2545      - 2867838 C    | C     T     C    | C     C     C     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on coding 2969973 T    | T     C     T    | T     T     T     T     T     T     T     T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3259      - 3639574 G    | G     A     G    | G     G     G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3921c      - 4409304 T    | T     C     T    | T     T     T     T     T     T     T     T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XDR-only mutations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-----------------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006   gyrA    7570 C    | C     C     T    | ?     T     ?     T     T     T     T     T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119  fadD7  144646 A    | A     A     G    | A     A     A     A     G *   ?     A     A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on coding  664929 C    | C     C     A    | A     A     ?     A     A     A     A     A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663   atsD  756757 C    | C     C     T    | ?     T     T     T     T     T     T     T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667   rpoB  761110 A    | A     A     G    | ?     G     ?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667   rpoB  761161 T    | T     T     C    | C     C     ?     C     C     ?     C     ?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667   rpoB  763123 T    | T     T     C    | C     C     ?     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0849      -  947263 C    | C     C     T    | C     C     C     C     T *   T *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on coding 1272321 C    | C     C     A    | A     A     ?     A     A     A     A     A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nr01    rrs 1473246 A    | A     A     G    | G     ?     ?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2000      - 2246032 T    | T     T     C    | C     C     ?     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2048c  pks12 2300546 A    | T     T     A    | ?     A     ?     A     A     ?     ?     ?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2165c   mraW 2428457 C    | C     C     G    | C     C     C     C     G *   G *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3471c      - 3889150 G    | G     G     T    | T     ?     ?     T     ?     T     T     T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on coding 4056430 T    | T     T     C    | C     C     ?     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3806c      - 4269271 A    | A     A     G    | ?     G     ?     G     ?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utations in MDR and XDR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  <w:lang w:val="pt-BR"/>
        </w:rPr>
        <w:t>------------------------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  <w:lang w:val="pt-BR"/>
        </w:rPr>
        <w:t>Rv0020c TB39.8   24125 G    | G     A     A    | A     ?     ?     A     ?     A     A     A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sz w:val="18"/>
          <w:szCs w:val="18"/>
          <w:lang w:val="pt-BR"/>
        </w:rPr>
        <w:t>Rv0057      -   59977 C    | A     C     C    | C     C     C     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  <w:lang w:val="pt-BR"/>
        </w:rPr>
        <w:t>Rv0103c   ctpB  122107 C    | C     T     T    | T     T     ?     T     T     T     T     T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sz w:val="18"/>
          <w:szCs w:val="18"/>
          <w:lang w:val="pt-BR"/>
        </w:rPr>
        <w:t>Rv0507  mmpL2  598344 G    | A     G     G    | G     G     ?     G     G     G     G     G</w:t>
      </w:r>
    </w:p>
    <w:p>
      <w:pPr>
        <w:pStyle w:val="TextBody"/>
        <w:ind w:right="634" w:hanging="0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on coding  713955 C    | T     C     C    | C     C     C     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0691c      -  791486 G    | A     G     G    | G     G     G     G     G     G     G     G</w:t>
      </w:r>
    </w:p>
    <w:p>
      <w:pPr>
        <w:pStyle w:val="TextBody"/>
        <w:ind w:right="634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pt-BR"/>
        </w:rPr>
        <w:t>Rv1415  ribA2 1591662 C    | T     C     C    | C     C     C     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1459c      - 1645187 G    | A     G     G    | G     G     G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on coding 1673432 T    | T     A     A    | A     A     A     A     A     A     A     A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1908c   katG 2155168 C    | C     G     G    | G     G     ?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2141c      - 2401402 G    | G     T     T    | T     T     ?     T     T     T     T     T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Rv2866      - 3177968 G    | A     G     G    | G     G     G     G     G     G     G     G</w:t>
      </w:r>
    </w:p>
    <w:p>
      <w:pPr>
        <w:pStyle w:val="TextBody"/>
        <w:ind w:right="634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pt-BR"/>
        </w:rPr>
        <w:t>Rv2936   drrA 3272997 A    | A     G     G    | G     G     ?     G     G     G     G     G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  <w:lang w:val="pt-BR"/>
        </w:rPr>
        <w:t>Rv3703c      - 4146850 C    | T     C     C    | C     C     C     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sz w:val="18"/>
          <w:szCs w:val="18"/>
          <w:lang w:val="pt-BR"/>
        </w:rPr>
        <w:t>Rv3795   embB 4247429 A    | A     G     G    | G     G     G     G     G     G     G     G</w:t>
      </w:r>
    </w:p>
    <w:p>
      <w:pPr>
        <w:pStyle w:val="TextBody"/>
        <w:ind w:right="634" w:hanging="0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 xml:space="preserve">non coding 4327484 T    | T     C     C    | C     C     ?     </w:t>
      </w:r>
      <w:r>
        <w:rPr>
          <w:rFonts w:cs="Courier New" w:ascii="Courier New" w:hAnsi="Courier New"/>
          <w:sz w:val="18"/>
          <w:szCs w:val="18"/>
          <w:lang w:val="pt-BR"/>
        </w:rPr>
        <w:t>C     C     C     C     C</w:t>
      </w:r>
    </w:p>
    <w:p>
      <w:pPr>
        <w:pStyle w:val="TextBody"/>
        <w:ind w:right="634" w:hanging="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sz w:val="18"/>
          <w:szCs w:val="18"/>
          <w:lang w:val="pt-BR"/>
        </w:rPr>
        <w:t>Rv3870      - 4348127 C    | T     C     C    | C     C     C     C     C     C     C     C</w:t>
      </w:r>
    </w:p>
    <w:p>
      <w:pPr>
        <w:pStyle w:val="TextBody"/>
        <w:ind w:right="634" w:hanging="0"/>
        <w:rPr/>
      </w:pPr>
      <w:r>
        <w:rPr>
          <w:rFonts w:cs="Courier New" w:ascii="Courier New" w:hAnsi="Courier New"/>
          <w:sz w:val="18"/>
          <w:szCs w:val="18"/>
          <w:lang w:val="pt-BR"/>
        </w:rPr>
        <w:t xml:space="preserve">Rv3921c      - 4409995 G    | G     A     A    | A     A     ?     </w:t>
      </w:r>
      <w:r>
        <w:rPr>
          <w:rFonts w:cs="Courier New" w:ascii="Courier New" w:hAnsi="Courier New"/>
          <w:sz w:val="18"/>
          <w:szCs w:val="18"/>
        </w:rPr>
        <w:t>A     A     A     A     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7:43:00Z</dcterms:created>
  <dc:creator>Thomas R. Ioerger</dc:creator>
  <dc:description/>
  <cp:keywords/>
  <dc:language>en-US</dc:language>
  <cp:lastModifiedBy>Thomas R. Ioerger</cp:lastModifiedBy>
  <dcterms:modified xsi:type="dcterms:W3CDTF">2009-10-09T18:01:00Z</dcterms:modified>
  <cp:revision>3</cp:revision>
  <dc:subject/>
  <dc:title>Table S3</dc:title>
</cp:coreProperties>
</file>